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FE3AC" w14:textId="50AA2E45" w:rsidR="00AD03AE" w:rsidRPr="000836D4" w:rsidRDefault="000836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. </w:t>
      </w:r>
      <w:r w:rsidRPr="000836D4">
        <w:rPr>
          <w:rFonts w:ascii="Times New Roman" w:hAnsi="Times New Roman" w:cs="Times New Roman"/>
          <w:sz w:val="24"/>
          <w:szCs w:val="24"/>
        </w:rPr>
        <w:t xml:space="preserve">lncRNA-TF-gene triplets of the </w:t>
      </w:r>
      <w:r w:rsidRPr="00527C7E">
        <w:rPr>
          <w:rFonts w:ascii="Times New Roman" w:hAnsi="Times New Roman" w:cs="Times New Roman"/>
          <w:i/>
          <w:iCs/>
          <w:sz w:val="24"/>
          <w:szCs w:val="24"/>
        </w:rPr>
        <w:t>BTNL9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Lnc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21"/>
        <w:gridCol w:w="1805"/>
        <w:gridCol w:w="1593"/>
        <w:gridCol w:w="1805"/>
        <w:gridCol w:w="1103"/>
        <w:gridCol w:w="1805"/>
        <w:gridCol w:w="1288"/>
        <w:gridCol w:w="1712"/>
        <w:gridCol w:w="1734"/>
      </w:tblGrid>
      <w:tr w:rsidR="000836D4" w:rsidRPr="000836D4" w14:paraId="2B877DF7" w14:textId="77777777" w:rsidTr="000836D4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B75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ncer Typ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986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ncRNA I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2F3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ncRNA Symbo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004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F I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D56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F Symbo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4403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I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EE5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Symbo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9C3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-Value Discover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68D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 Validation</w:t>
            </w:r>
          </w:p>
        </w:tc>
      </w:tr>
      <w:tr w:rsidR="000836D4" w:rsidRPr="000836D4" w14:paraId="585B7E20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2F7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C88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7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592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428J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2DF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8C3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031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CC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62F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3B1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</w:tr>
      <w:tr w:rsidR="000836D4" w:rsidRPr="000836D4" w14:paraId="0C9B390C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883C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43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7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9E5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88H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9AC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0501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FE7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BB8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888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9621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0836D4" w:rsidRPr="000836D4" w14:paraId="045DCD4A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38A8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0D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7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1F5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4-789D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6E2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733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B5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590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000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6C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</w:tr>
      <w:tr w:rsidR="000836D4" w:rsidRPr="000836D4" w14:paraId="2A5DBD6B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3DD1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3BA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3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C03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1F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3D6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0F8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A1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D0CD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1BA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43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 w:rsidR="000836D4" w:rsidRPr="000836D4" w14:paraId="1D7252B6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851D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A22C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6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366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F3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945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8FC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4BC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F6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5C1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3A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</w:tr>
      <w:tr w:rsidR="000836D4" w:rsidRPr="000836D4" w14:paraId="11E9A414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1F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32BD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7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3D9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-297N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E91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A3A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8D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FE9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9ED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63E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836D4" w:rsidRPr="000836D4" w14:paraId="02A0B477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7F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DAF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3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80E8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290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BF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0B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1777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D431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633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6E9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</w:tr>
      <w:tr w:rsidR="000836D4" w:rsidRPr="000836D4" w14:paraId="119C0B9D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ED27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ECA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6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9A5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9CCC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29DC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80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D8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BC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B24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</w:p>
        </w:tc>
      </w:tr>
      <w:tr w:rsidR="000836D4" w:rsidRPr="000836D4" w14:paraId="607A49FC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33E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1F7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6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65E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4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33F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DEF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CD4D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CA7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A8EC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24F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</w:tr>
      <w:tr w:rsidR="000836D4" w:rsidRPr="000836D4" w14:paraId="2C53391E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271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97C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6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2B8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03E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FC4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36C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F5C3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DA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AA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79F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0836D4" w:rsidRPr="000836D4" w14:paraId="69198258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0593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8B6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C93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48G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023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DDC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FC2D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1EF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E02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7238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</w:tr>
      <w:tr w:rsidR="000836D4" w:rsidRPr="000836D4" w14:paraId="73710EC0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460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9F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54</w:t>
            </w: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061F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TC-308K20</w:t>
            </w: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ACB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G00000177</w:t>
            </w: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30C3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96D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</w:t>
            </w: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5C17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E21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FFB1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</w:tr>
      <w:tr w:rsidR="000836D4" w:rsidRPr="000836D4" w14:paraId="69CC8A5A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D9B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B54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2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DA9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5-837I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2B2D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2008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C613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815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0E3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B7D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</w:tr>
      <w:tr w:rsidR="000836D4" w:rsidRPr="000836D4" w14:paraId="6DB4FB71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7C3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CB1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4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9A1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F83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0EA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0D41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5DA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2D21" w14:textId="27AD6E65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  <w:r w:rsidR="00E57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089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 w:rsidR="000836D4" w:rsidRPr="000836D4" w14:paraId="5E02A161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0A8C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74C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7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81A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459I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58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E6B8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F6C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63F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10F6" w14:textId="4370CE6A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8E7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</w:tr>
      <w:tr w:rsidR="000836D4" w:rsidRPr="000836D4" w14:paraId="03035610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F5E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B4D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2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EC3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3-323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6700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B68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54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9725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5722" w14:textId="75453685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  <w:r w:rsidR="00E57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946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7</w:t>
            </w:r>
          </w:p>
        </w:tc>
      </w:tr>
      <w:tr w:rsidR="000836D4" w:rsidRPr="000836D4" w14:paraId="1D75AC49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4AD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5907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6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2522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57H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6A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AD4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E84B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5B1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784" w14:textId="7B4987DF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86F1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</w:tr>
      <w:tr w:rsidR="000836D4" w:rsidRPr="000836D4" w14:paraId="63B6096A" w14:textId="77777777" w:rsidTr="000836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331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4A54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72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6936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4-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F74A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8DF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7D38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BF89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BDB8" w14:textId="4EEE6415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F23E" w14:textId="77777777" w:rsidR="000836D4" w:rsidRPr="000836D4" w:rsidRDefault="000836D4" w:rsidP="00083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</w:tr>
    </w:tbl>
    <w:p w14:paraId="5A8F2702" w14:textId="77777777" w:rsidR="000836D4" w:rsidRDefault="000836D4"/>
    <w:sectPr w:rsidR="000836D4" w:rsidSect="000836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7BB45" w14:textId="77777777" w:rsidR="00CC1233" w:rsidRDefault="00CC1233" w:rsidP="000836D4">
      <w:r>
        <w:separator/>
      </w:r>
    </w:p>
  </w:endnote>
  <w:endnote w:type="continuationSeparator" w:id="0">
    <w:p w14:paraId="3501F2B5" w14:textId="77777777" w:rsidR="00CC1233" w:rsidRDefault="00CC1233" w:rsidP="00083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2A044" w14:textId="77777777" w:rsidR="00CC1233" w:rsidRDefault="00CC1233" w:rsidP="000836D4">
      <w:r>
        <w:separator/>
      </w:r>
    </w:p>
  </w:footnote>
  <w:footnote w:type="continuationSeparator" w:id="0">
    <w:p w14:paraId="368D31CC" w14:textId="77777777" w:rsidR="00CC1233" w:rsidRDefault="00CC1233" w:rsidP="00083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D2146"/>
    <w:rsid w:val="000836D4"/>
    <w:rsid w:val="00464E84"/>
    <w:rsid w:val="00527C7E"/>
    <w:rsid w:val="00AD03AE"/>
    <w:rsid w:val="00BD2146"/>
    <w:rsid w:val="00CC1233"/>
    <w:rsid w:val="00E5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F64E8"/>
  <w15:chartTrackingRefBased/>
  <w15:docId w15:val="{787FD81D-3761-48D5-9E44-47194101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6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6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3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s</dc:creator>
  <cp:keywords/>
  <dc:description/>
  <cp:lastModifiedBy>陈 s</cp:lastModifiedBy>
  <cp:revision>4</cp:revision>
  <dcterms:created xsi:type="dcterms:W3CDTF">2020-07-16T09:30:00Z</dcterms:created>
  <dcterms:modified xsi:type="dcterms:W3CDTF">2021-09-14T08:23:00Z</dcterms:modified>
</cp:coreProperties>
</file>